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17C87" w:rsidR="00885610" w:rsidRDefault="00885610" w14:paraId="07E40E43" w14:textId="1FE93D3E">
      <w:pPr>
        <w:rPr>
          <w:rFonts w:ascii="Gill Sans MT" w:hAnsi="Gill Sans MT"/>
          <w:sz w:val="22"/>
          <w:szCs w:val="22"/>
        </w:rPr>
      </w:pPr>
      <w:r w:rsidRPr="4B730481" w:rsidR="07041154">
        <w:rPr>
          <w:rFonts w:ascii="Gill Sans MT" w:hAnsi="Gill Sans MT"/>
          <w:b w:val="1"/>
          <w:bCs w:val="1"/>
          <w:sz w:val="22"/>
          <w:szCs w:val="22"/>
        </w:rPr>
        <w:t>Table 2.</w:t>
      </w:r>
      <w:r w:rsidRPr="4B730481" w:rsidR="07041154">
        <w:rPr>
          <w:rFonts w:ascii="Gill Sans MT" w:hAnsi="Gill Sans MT"/>
          <w:sz w:val="22"/>
          <w:szCs w:val="22"/>
        </w:rPr>
        <w:t xml:space="preserve"> COVID-19 </w:t>
      </w:r>
      <w:r w:rsidRPr="4B730481" w:rsidR="0C59CF40">
        <w:rPr>
          <w:rFonts w:ascii="Gill Sans MT" w:hAnsi="Gill Sans MT"/>
          <w:sz w:val="22"/>
          <w:szCs w:val="22"/>
        </w:rPr>
        <w:t>guidance</w:t>
      </w:r>
      <w:r w:rsidRPr="4B730481" w:rsidR="07041154">
        <w:rPr>
          <w:rFonts w:ascii="Gill Sans MT" w:hAnsi="Gill Sans MT"/>
          <w:sz w:val="22"/>
          <w:szCs w:val="22"/>
        </w:rPr>
        <w:t xml:space="preserve"> comparison between Hampden Park</w:t>
      </w:r>
      <w:r w:rsidRPr="4B730481" w:rsidR="50DF2E74">
        <w:rPr>
          <w:rFonts w:ascii="Gill Sans MT" w:hAnsi="Gill Sans MT"/>
          <w:sz w:val="22"/>
          <w:szCs w:val="22"/>
        </w:rPr>
        <w:t xml:space="preserve"> and Wembley Stadium</w:t>
      </w:r>
      <w:r w:rsidRPr="4B730481" w:rsidR="107DC982">
        <w:rPr>
          <w:rFonts w:ascii="Gill Sans MT" w:hAnsi="Gill Sans MT"/>
          <w:sz w:val="22"/>
          <w:szCs w:val="22"/>
        </w:rPr>
        <w:t xml:space="preserve"> (</w:t>
      </w:r>
      <w:r w:rsidRPr="4B730481" w:rsidR="79F72E51">
        <w:rPr>
          <w:rFonts w:ascii="Gill Sans MT" w:hAnsi="Gill Sans MT"/>
          <w:sz w:val="22"/>
          <w:szCs w:val="22"/>
        </w:rPr>
        <w:t xml:space="preserve">Adapted from </w:t>
      </w:r>
      <w:r w:rsidRPr="4B730481" w:rsidR="107DC982">
        <w:rPr>
          <w:rFonts w:ascii="Gill Sans MT" w:hAnsi="Gill Sans MT"/>
          <w:sz w:val="22"/>
          <w:szCs w:val="22"/>
        </w:rPr>
        <w:t>UEFA</w:t>
      </w:r>
      <w:r w:rsidRPr="4B730481" w:rsidR="2E1B0549">
        <w:rPr>
          <w:rFonts w:ascii="Gill Sans MT" w:hAnsi="Gill Sans MT"/>
          <w:sz w:val="22"/>
          <w:szCs w:val="22"/>
        </w:rPr>
        <w:t>,</w:t>
      </w:r>
      <w:r w:rsidRPr="4B730481" w:rsidR="107DC982">
        <w:rPr>
          <w:rFonts w:ascii="Gill Sans MT" w:hAnsi="Gill Sans MT"/>
          <w:sz w:val="22"/>
          <w:szCs w:val="22"/>
        </w:rPr>
        <w:t xml:space="preserve"> 2021c)</w:t>
      </w:r>
    </w:p>
    <w:tbl>
      <w:tblPr>
        <w:tblStyle w:val="TableGrid"/>
        <w:tblW w:w="14114" w:type="dxa"/>
        <w:tblLook w:val="04A0" w:firstRow="1" w:lastRow="0" w:firstColumn="1" w:lastColumn="0" w:noHBand="0" w:noVBand="1"/>
      </w:tblPr>
      <w:tblGrid>
        <w:gridCol w:w="1245"/>
        <w:gridCol w:w="2714"/>
        <w:gridCol w:w="3474"/>
        <w:gridCol w:w="2382"/>
        <w:gridCol w:w="1627"/>
        <w:gridCol w:w="1224"/>
        <w:gridCol w:w="1448"/>
      </w:tblGrid>
      <w:tr w:rsidRPr="00E9700D" w:rsidR="00E9700D" w:rsidTr="56C97663" w14:paraId="785AF8E8" w14:textId="77777777">
        <w:tc>
          <w:tcPr>
            <w:tcW w:w="1245" w:type="dxa"/>
            <w:tcMar/>
          </w:tcPr>
          <w:p w:rsidRPr="00E9700D" w:rsidR="003D71F0" w:rsidRDefault="003D71F0" w14:paraId="00AA0021" w14:textId="2829C7A6">
            <w:pPr>
              <w:rPr>
                <w:rFonts w:ascii="Gill Sans MT" w:hAnsi="Gill Sans MT"/>
                <w:b/>
                <w:bCs/>
                <w:sz w:val="22"/>
                <w:szCs w:val="22"/>
              </w:rPr>
            </w:pPr>
          </w:p>
        </w:tc>
        <w:tc>
          <w:tcPr>
            <w:tcW w:w="2714" w:type="dxa"/>
            <w:tcMar/>
          </w:tcPr>
          <w:p w:rsidRPr="00E9700D" w:rsidR="003D71F0" w:rsidRDefault="003D71F0" w14:paraId="217EA343" w14:textId="677FB24D">
            <w:pPr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>Travel</w:t>
            </w:r>
          </w:p>
        </w:tc>
        <w:tc>
          <w:tcPr>
            <w:tcW w:w="3474" w:type="dxa"/>
            <w:tcMar/>
          </w:tcPr>
          <w:p w:rsidRPr="00E9700D" w:rsidR="003D71F0" w:rsidRDefault="003D71F0" w14:paraId="51296711" w14:textId="742540D2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 xml:space="preserve">Stadium </w:t>
            </w:r>
            <w:r w:rsidRPr="00E9700D" w:rsidR="00E62135">
              <w:rPr>
                <w:rFonts w:ascii="Gill Sans MT" w:hAnsi="Gill Sans MT"/>
                <w:b/>
                <w:bCs/>
                <w:sz w:val="22"/>
                <w:szCs w:val="22"/>
              </w:rPr>
              <w:t>E</w:t>
            </w: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 xml:space="preserve">ntry </w:t>
            </w:r>
            <w:r w:rsidRPr="00E9700D" w:rsidR="00E62135">
              <w:rPr>
                <w:rFonts w:ascii="Gill Sans MT" w:hAnsi="Gill Sans MT"/>
                <w:b/>
                <w:bCs/>
                <w:sz w:val="22"/>
                <w:szCs w:val="22"/>
              </w:rPr>
              <w:t>R</w:t>
            </w: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>equirements</w:t>
            </w:r>
          </w:p>
        </w:tc>
        <w:tc>
          <w:tcPr>
            <w:tcW w:w="2382" w:type="dxa"/>
            <w:tcMar/>
          </w:tcPr>
          <w:p w:rsidRPr="00E9700D" w:rsidR="003D71F0" w:rsidRDefault="003D71F0" w14:paraId="5CF8C0C7" w14:textId="7961E77B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>COVID-19 Guidance</w:t>
            </w:r>
          </w:p>
        </w:tc>
        <w:tc>
          <w:tcPr>
            <w:tcW w:w="1627" w:type="dxa"/>
            <w:tcMar/>
          </w:tcPr>
          <w:p w:rsidRPr="00E9700D" w:rsidR="003D71F0" w:rsidRDefault="003D71F0" w14:paraId="4E088BE7" w14:textId="338BA0FC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>Concessions</w:t>
            </w:r>
          </w:p>
        </w:tc>
        <w:tc>
          <w:tcPr>
            <w:tcW w:w="1224" w:type="dxa"/>
            <w:tcMar/>
          </w:tcPr>
          <w:p w:rsidRPr="00E9700D" w:rsidR="003D71F0" w:rsidRDefault="003D71F0" w14:paraId="38EBEF31" w14:textId="78708F95">
            <w:pPr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>Stadia Capacity</w:t>
            </w:r>
          </w:p>
        </w:tc>
        <w:tc>
          <w:tcPr>
            <w:tcW w:w="1448" w:type="dxa"/>
            <w:tcMar/>
          </w:tcPr>
          <w:p w:rsidRPr="00E9700D" w:rsidR="003D71F0" w:rsidRDefault="003D71F0" w14:paraId="4E43EF36" w14:textId="665A39B5">
            <w:pPr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E9700D">
              <w:rPr>
                <w:rFonts w:ascii="Gill Sans MT" w:hAnsi="Gill Sans MT"/>
                <w:b/>
                <w:bCs/>
                <w:sz w:val="22"/>
                <w:szCs w:val="22"/>
              </w:rPr>
              <w:t>Exit procedure</w:t>
            </w:r>
          </w:p>
        </w:tc>
      </w:tr>
      <w:tr w:rsidRPr="00E9700D" w:rsidR="00277B0F" w:rsidTr="56C97663" w14:paraId="4394673D" w14:textId="77777777">
        <w:trPr>
          <w:trHeight w:val="4065"/>
        </w:trPr>
        <w:tc>
          <w:tcPr>
            <w:tcW w:w="1245" w:type="dxa"/>
            <w:tcMar/>
          </w:tcPr>
          <w:p w:rsidRPr="00E9700D" w:rsidR="00277B0F" w:rsidP="00277B0F" w:rsidRDefault="00277B0F" w14:paraId="550BD8D0" w14:textId="650240F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Hampden Park, Scotland</w:t>
            </w:r>
          </w:p>
        </w:tc>
        <w:tc>
          <w:tcPr>
            <w:tcW w:w="2714" w:type="dxa"/>
            <w:tcMar/>
          </w:tcPr>
          <w:p w:rsidRPr="00E9700D" w:rsidR="00277B0F" w:rsidP="00277B0F" w:rsidRDefault="00277B0F" w14:paraId="22832238" w14:textId="7777777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If travelling outside of the Common Travel Area, adults 18 aged years or older need a negative test in three days prior to arrival; complete a Passenger Locator Form before travelling; quarantine for a minimum of five days.</w:t>
            </w:r>
          </w:p>
          <w:p w:rsidRPr="00E9700D" w:rsidR="00277B0F" w:rsidP="00277B0F" w:rsidRDefault="00277B0F" w14:paraId="1BC473B2" w14:textId="77777777">
            <w:pPr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3DC57F1E" w14:textId="43AAC1A3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Red – ten days, CV-19 test on or before day 2 and 8 of a 10-day isolation</w:t>
            </w:r>
            <w:r w:rsidR="002D2E87">
              <w:rPr>
                <w:rFonts w:ascii="Gill Sans MT" w:hAnsi="Gill Sans MT"/>
                <w:sz w:val="22"/>
                <w:szCs w:val="22"/>
              </w:rPr>
              <w:t>; non-red</w:t>
            </w:r>
            <w:r w:rsidRPr="00E9700D">
              <w:rPr>
                <w:rFonts w:ascii="Gill Sans MT" w:hAnsi="Gill Sans MT"/>
                <w:sz w:val="22"/>
                <w:szCs w:val="22"/>
              </w:rPr>
              <w:t xml:space="preserve"> (if fully vaccinated) – no isolation if day 2 test is negative after arrival</w:t>
            </w:r>
          </w:p>
        </w:tc>
        <w:tc>
          <w:tcPr>
            <w:tcW w:w="3474" w:type="dxa"/>
            <w:tcMar/>
          </w:tcPr>
          <w:p w:rsidRPr="00E9700D" w:rsidR="00277B0F" w:rsidP="00277B0F" w:rsidRDefault="00277B0F" w14:paraId="75A84C05" w14:textId="7777777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Mobile match ticket, ID, and face mask.</w:t>
            </w:r>
          </w:p>
          <w:p w:rsidRPr="00E9700D" w:rsidR="00277B0F" w:rsidP="00277B0F" w:rsidRDefault="00277B0F" w14:paraId="547959C5" w14:textId="77777777">
            <w:pPr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08CEE3DF" w14:textId="4E75C171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No requirement to present a negative COVID-19 test or proof of vaccination.</w:t>
            </w:r>
          </w:p>
        </w:tc>
        <w:tc>
          <w:tcPr>
            <w:tcW w:w="2382" w:type="dxa"/>
            <w:tcMar/>
          </w:tcPr>
          <w:p w:rsidRPr="00E9700D" w:rsidR="00277B0F" w:rsidP="56C97663" w:rsidRDefault="00277B0F" w14:paraId="2A6EA28C" w14:textId="1593C6F0">
            <w:pPr>
              <w:rPr>
                <w:rFonts w:ascii="Gill Sans MT" w:hAnsi="Gill Sans MT"/>
                <w:sz w:val="22"/>
                <w:szCs w:val="22"/>
              </w:rPr>
            </w:pPr>
            <w:r w:rsidRPr="56C97663" w:rsidR="64815E21">
              <w:rPr>
                <w:rFonts w:ascii="Gill Sans MT" w:hAnsi="Gill Sans MT"/>
                <w:sz w:val="22"/>
                <w:szCs w:val="22"/>
              </w:rPr>
              <w:t>Entry time slots: 30-minute window to arrive at stadium</w:t>
            </w:r>
          </w:p>
          <w:p w:rsidRPr="00E9700D" w:rsidR="00277B0F" w:rsidP="56C97663" w:rsidRDefault="00277B0F" w14:paraId="24C2CFF9" w14:textId="3BD96E18">
            <w:pPr>
              <w:pStyle w:val="Normal"/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04089B43" w14:textId="6AE110F4">
            <w:pPr>
              <w:rPr>
                <w:rFonts w:ascii="Gill Sans MT" w:hAnsi="Gill Sans MT"/>
                <w:sz w:val="22"/>
                <w:szCs w:val="22"/>
              </w:rPr>
            </w:pPr>
            <w:r w:rsidRPr="56C97663" w:rsidR="00277B0F">
              <w:rPr>
                <w:rFonts w:ascii="Gill Sans MT" w:hAnsi="Gill Sans MT"/>
                <w:sz w:val="22"/>
                <w:szCs w:val="22"/>
              </w:rPr>
              <w:t>Mandatory to wear a face mask unless eating or drinking</w:t>
            </w:r>
          </w:p>
          <w:p w:rsidR="00277B0F" w:rsidP="56C97663" w:rsidRDefault="00277B0F" w14:paraId="5939041F" w14:textId="6EA0174B">
            <w:pPr>
              <w:rPr>
                <w:rFonts w:ascii="Gill Sans MT" w:hAnsi="Gill Sans MT"/>
                <w:sz w:val="22"/>
                <w:szCs w:val="22"/>
              </w:rPr>
            </w:pPr>
            <w:r w:rsidRPr="56C97663" w:rsidR="00277B0F">
              <w:rPr>
                <w:rFonts w:ascii="Gill Sans MT" w:hAnsi="Gill Sans MT"/>
                <w:sz w:val="22"/>
                <w:szCs w:val="22"/>
              </w:rPr>
              <w:t>1.5 metres</w:t>
            </w:r>
          </w:p>
        </w:tc>
        <w:tc>
          <w:tcPr>
            <w:tcW w:w="1627" w:type="dxa"/>
            <w:tcMar/>
          </w:tcPr>
          <w:p w:rsidRPr="00E9700D" w:rsidR="00277B0F" w:rsidP="00277B0F" w:rsidRDefault="00277B0F" w14:paraId="7B600E99" w14:textId="2D0792C0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No food and drink concessions</w:t>
            </w:r>
          </w:p>
        </w:tc>
        <w:tc>
          <w:tcPr>
            <w:tcW w:w="1224" w:type="dxa"/>
            <w:tcMar/>
          </w:tcPr>
          <w:p w:rsidRPr="00E9700D" w:rsidR="00277B0F" w:rsidP="00277B0F" w:rsidRDefault="00277B0F" w14:paraId="2F1CEEA8" w14:textId="16959510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12,000 fans, 25% of full capacity, inside the stadium</w:t>
            </w:r>
          </w:p>
        </w:tc>
        <w:tc>
          <w:tcPr>
            <w:tcW w:w="1448" w:type="dxa"/>
            <w:tcMar/>
          </w:tcPr>
          <w:p w:rsidRPr="00E9700D" w:rsidR="00277B0F" w:rsidP="00277B0F" w:rsidRDefault="00277B0F" w14:paraId="03FC6C3D" w14:textId="03843AF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‘Venues are currently looking at how they will approach the stadium exit procedure’</w:t>
            </w:r>
          </w:p>
        </w:tc>
      </w:tr>
      <w:tr w:rsidRPr="00E9700D" w:rsidR="00277B0F" w:rsidTr="56C97663" w14:paraId="6113915B" w14:textId="77777777">
        <w:tc>
          <w:tcPr>
            <w:tcW w:w="1245" w:type="dxa"/>
            <w:tcMar/>
          </w:tcPr>
          <w:p w:rsidRPr="00E9700D" w:rsidR="00277B0F" w:rsidP="00277B0F" w:rsidRDefault="00277B0F" w14:paraId="2F4956F1" w14:textId="30EAB9F5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Wembley Stadium, England</w:t>
            </w:r>
          </w:p>
        </w:tc>
        <w:tc>
          <w:tcPr>
            <w:tcW w:w="2714" w:type="dxa"/>
            <w:tcMar/>
          </w:tcPr>
          <w:p w:rsidRPr="00E9700D" w:rsidR="00277B0F" w:rsidP="00277B0F" w:rsidRDefault="00277B0F" w14:paraId="37ECB61C" w14:textId="7777777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If travelling outside of the Common Travel Area, adults 18 aged years or older need: a negative test in three days prior to arrival; complete a Passenger Locator Form before travelling; quarantine for a minimum of five days.</w:t>
            </w:r>
          </w:p>
          <w:p w:rsidRPr="00E9700D" w:rsidR="00277B0F" w:rsidP="00277B0F" w:rsidRDefault="00277B0F" w14:paraId="0F131C4D" w14:textId="77777777">
            <w:pPr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15735B27" w14:textId="6E476B29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Red – ten days, CV-19 test on or before day 2 and 8</w:t>
            </w:r>
            <w:r>
              <w:rPr>
                <w:rFonts w:ascii="Gill Sans MT" w:hAnsi="Gill Sans MT"/>
                <w:sz w:val="22"/>
                <w:szCs w:val="22"/>
              </w:rPr>
              <w:t xml:space="preserve">; </w:t>
            </w:r>
            <w:r w:rsidRPr="00E9700D">
              <w:rPr>
                <w:rFonts w:ascii="Gill Sans MT" w:hAnsi="Gill Sans MT"/>
                <w:sz w:val="22"/>
                <w:szCs w:val="22"/>
              </w:rPr>
              <w:t>Amber – same as above but with option to release after 5 days</w:t>
            </w:r>
            <w:r>
              <w:rPr>
                <w:rFonts w:ascii="Gill Sans MT" w:hAnsi="Gill Sans MT"/>
                <w:sz w:val="22"/>
                <w:szCs w:val="22"/>
              </w:rPr>
              <w:t xml:space="preserve">; </w:t>
            </w:r>
            <w:r w:rsidRPr="00E9700D">
              <w:rPr>
                <w:rFonts w:ascii="Gill Sans MT" w:hAnsi="Gill Sans MT"/>
                <w:sz w:val="22"/>
                <w:szCs w:val="22"/>
              </w:rPr>
              <w:t>Green – a CV-19 test on day 2 after arrival</w:t>
            </w:r>
          </w:p>
        </w:tc>
        <w:tc>
          <w:tcPr>
            <w:tcW w:w="3474" w:type="dxa"/>
            <w:tcMar/>
          </w:tcPr>
          <w:p w:rsidRPr="00E9700D" w:rsidR="00277B0F" w:rsidP="00277B0F" w:rsidRDefault="00277B0F" w14:paraId="64CC0E3C" w14:textId="7777777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UK residents: Mobile match ticket and ID.</w:t>
            </w:r>
          </w:p>
          <w:p w:rsidRPr="00E9700D" w:rsidR="00277B0F" w:rsidP="00277B0F" w:rsidRDefault="00277B0F" w14:paraId="034B10B5" w14:textId="77777777">
            <w:pPr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71CC9B5C" w14:textId="7777777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All aged 11 years plus show via NHS app: 1. negative lateral flow test within 48 hours; 2. proof of full vaccination (14 days prior to match); or 3. natural immunity.</w:t>
            </w:r>
          </w:p>
          <w:p w:rsidRPr="00E9700D" w:rsidR="00277B0F" w:rsidP="00277B0F" w:rsidRDefault="00277B0F" w14:paraId="51710DB0" w14:textId="77777777">
            <w:pPr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7926EDAE" w14:textId="77777777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Non-UK residents: Mobile match ticket and ID.</w:t>
            </w:r>
          </w:p>
          <w:p w:rsidRPr="00E9700D" w:rsidR="00277B0F" w:rsidP="00277B0F" w:rsidRDefault="00277B0F" w14:paraId="657916C2" w14:textId="77777777">
            <w:pPr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0CCCC7BD" w14:textId="716AF5B4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Negative lateral flow test via text message or email within 48 hours; PCR tests from a private company or vaccination record not accepted.</w:t>
            </w:r>
          </w:p>
        </w:tc>
        <w:tc>
          <w:tcPr>
            <w:tcW w:w="2382" w:type="dxa"/>
            <w:tcMar/>
          </w:tcPr>
          <w:p w:rsidR="048A97D6" w:rsidP="56C97663" w:rsidRDefault="048A97D6" w14:paraId="5CD07730" w14:textId="0A5B6E9E">
            <w:pPr>
              <w:rPr>
                <w:rFonts w:ascii="Gill Sans MT" w:hAnsi="Gill Sans MT"/>
                <w:sz w:val="22"/>
                <w:szCs w:val="22"/>
              </w:rPr>
            </w:pPr>
            <w:r w:rsidRPr="56C97663" w:rsidR="048A97D6">
              <w:rPr>
                <w:rFonts w:ascii="Gill Sans MT" w:hAnsi="Gill Sans MT"/>
                <w:sz w:val="22"/>
                <w:szCs w:val="22"/>
              </w:rPr>
              <w:t>Entry time slots: 30-minute window to arrive at stadium</w:t>
            </w:r>
          </w:p>
          <w:p w:rsidR="56C97663" w:rsidP="56C97663" w:rsidRDefault="56C97663" w14:paraId="64B0C021" w14:textId="19AC946E">
            <w:pPr>
              <w:pStyle w:val="Normal"/>
              <w:rPr>
                <w:rFonts w:ascii="Gill Sans MT" w:hAnsi="Gill Sans MT"/>
                <w:sz w:val="22"/>
                <w:szCs w:val="22"/>
              </w:rPr>
            </w:pPr>
          </w:p>
          <w:p w:rsidR="67E818CE" w:rsidP="56C97663" w:rsidRDefault="67E818CE" w14:paraId="0FF6DA81" w14:textId="15F7F5AB">
            <w:pPr>
              <w:pStyle w:val="Normal"/>
              <w:rPr>
                <w:rFonts w:ascii="Gill Sans MT" w:hAnsi="Gill Sans MT"/>
                <w:sz w:val="22"/>
                <w:szCs w:val="22"/>
              </w:rPr>
            </w:pPr>
            <w:r w:rsidRPr="56C97663" w:rsidR="67E818CE">
              <w:rPr>
                <w:rFonts w:ascii="Gill Sans MT" w:hAnsi="Gill Sans MT"/>
                <w:sz w:val="22"/>
                <w:szCs w:val="22"/>
              </w:rPr>
              <w:t>Group stages: Mandatory to wear a face mask unless eating or drinking</w:t>
            </w:r>
          </w:p>
          <w:p w:rsidR="56C97663" w:rsidP="56C97663" w:rsidRDefault="56C97663" w14:paraId="0E0285F0" w14:textId="02E1D0C1">
            <w:pPr>
              <w:pStyle w:val="Normal"/>
              <w:rPr>
                <w:rFonts w:ascii="Gill Sans MT" w:hAnsi="Gill Sans MT"/>
                <w:sz w:val="22"/>
                <w:szCs w:val="22"/>
              </w:rPr>
            </w:pPr>
          </w:p>
          <w:p w:rsidRPr="00E9700D" w:rsidR="00277B0F" w:rsidP="00277B0F" w:rsidRDefault="00277B0F" w14:paraId="271747C6" w14:textId="54628291">
            <w:pPr>
              <w:rPr>
                <w:rFonts w:ascii="Gill Sans MT" w:hAnsi="Gill Sans MT"/>
                <w:sz w:val="22"/>
                <w:szCs w:val="22"/>
              </w:rPr>
            </w:pPr>
            <w:r w:rsidRPr="56C97663" w:rsidR="67E818CE">
              <w:rPr>
                <w:rFonts w:ascii="Gill Sans MT" w:hAnsi="Gill Sans MT"/>
                <w:sz w:val="22"/>
                <w:szCs w:val="22"/>
              </w:rPr>
              <w:t>Round of 16, semi-final</w:t>
            </w:r>
            <w:r w:rsidRPr="56C97663" w:rsidR="70F6ABB5">
              <w:rPr>
                <w:rFonts w:ascii="Gill Sans MT" w:hAnsi="Gill Sans MT"/>
                <w:sz w:val="22"/>
                <w:szCs w:val="22"/>
              </w:rPr>
              <w:t>s,</w:t>
            </w:r>
            <w:r w:rsidRPr="56C97663" w:rsidR="67E818CE">
              <w:rPr>
                <w:rFonts w:ascii="Gill Sans MT" w:hAnsi="Gill Sans MT"/>
                <w:sz w:val="22"/>
                <w:szCs w:val="22"/>
              </w:rPr>
              <w:t xml:space="preserve"> and final: </w:t>
            </w:r>
            <w:r w:rsidRPr="56C97663" w:rsidR="00277B0F">
              <w:rPr>
                <w:rFonts w:ascii="Gill Sans MT" w:hAnsi="Gill Sans MT"/>
                <w:sz w:val="22"/>
                <w:szCs w:val="22"/>
              </w:rPr>
              <w:t>Face covering mouth and nose – upon entry and in all indoors areas</w:t>
            </w:r>
          </w:p>
          <w:p w:rsidR="00277B0F" w:rsidP="56C97663" w:rsidRDefault="00277B0F" w14:paraId="43292D8D" w14:textId="5E62FD90">
            <w:pPr>
              <w:rPr>
                <w:rFonts w:ascii="Gill Sans MT" w:hAnsi="Gill Sans MT"/>
                <w:sz w:val="22"/>
                <w:szCs w:val="22"/>
              </w:rPr>
            </w:pPr>
            <w:r w:rsidRPr="56C97663" w:rsidR="00277B0F">
              <w:rPr>
                <w:rFonts w:ascii="Gill Sans MT" w:hAnsi="Gill Sans MT"/>
                <w:sz w:val="22"/>
                <w:szCs w:val="22"/>
              </w:rPr>
              <w:t>Social Distancing – ‘Maintain distance from others’</w:t>
            </w:r>
          </w:p>
        </w:tc>
        <w:tc>
          <w:tcPr>
            <w:tcW w:w="1627" w:type="dxa"/>
            <w:tcMar/>
          </w:tcPr>
          <w:p w:rsidRPr="00E9700D" w:rsidR="00277B0F" w:rsidP="00277B0F" w:rsidRDefault="00277B0F" w14:paraId="1DC56406" w14:textId="38C8B841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Food and beverage concessions open three hours before kick-off and close ten minutes after half-time. Mitigation measures including distanced queuing and hand sanitisation</w:t>
            </w:r>
          </w:p>
        </w:tc>
        <w:tc>
          <w:tcPr>
            <w:tcW w:w="1224" w:type="dxa"/>
            <w:tcMar/>
          </w:tcPr>
          <w:p w:rsidRPr="00E9700D" w:rsidR="00277B0F" w:rsidP="00277B0F" w:rsidRDefault="00277B0F" w14:paraId="389AFFF0" w14:textId="0751603F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21,500 fans for the first round of 16 match; 50% for the second round of 16 match, and 75% for the semi-finals and finals</w:t>
            </w:r>
          </w:p>
        </w:tc>
        <w:tc>
          <w:tcPr>
            <w:tcW w:w="1448" w:type="dxa"/>
            <w:tcMar/>
          </w:tcPr>
          <w:p w:rsidRPr="00E9700D" w:rsidR="00277B0F" w:rsidP="00277B0F" w:rsidRDefault="00277B0F" w14:paraId="2D597826" w14:textId="57E60111">
            <w:pPr>
              <w:rPr>
                <w:rFonts w:ascii="Gill Sans MT" w:hAnsi="Gill Sans MT"/>
                <w:sz w:val="22"/>
                <w:szCs w:val="22"/>
              </w:rPr>
            </w:pPr>
            <w:r w:rsidRPr="00E9700D">
              <w:rPr>
                <w:rFonts w:ascii="Gill Sans MT" w:hAnsi="Gill Sans MT"/>
                <w:sz w:val="22"/>
                <w:szCs w:val="22"/>
              </w:rPr>
              <w:t>Only specifies for entry time slots.</w:t>
            </w:r>
          </w:p>
        </w:tc>
      </w:tr>
    </w:tbl>
    <w:p w:rsidRPr="00885610" w:rsidR="00001A97" w:rsidP="00885610" w:rsidRDefault="00001A97" w14:paraId="6AC903B3" w14:textId="158362B8">
      <w:pPr>
        <w:rPr>
          <w:rFonts w:ascii="Gill Sans MT" w:hAnsi="Gill Sans MT"/>
          <w:sz w:val="22"/>
          <w:szCs w:val="22"/>
        </w:rPr>
      </w:pPr>
    </w:p>
    <w:sectPr w:rsidRPr="00885610" w:rsidR="00001A97" w:rsidSect="005E27FD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5A11" w:rsidP="00B00757" w:rsidRDefault="00105A11" w14:paraId="7753FCAE" w14:textId="77777777">
      <w:r>
        <w:separator/>
      </w:r>
    </w:p>
  </w:endnote>
  <w:endnote w:type="continuationSeparator" w:id="0">
    <w:p w:rsidR="00105A11" w:rsidP="00B00757" w:rsidRDefault="00105A11" w14:paraId="798DE927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7557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316B4" w:rsidP="00163443" w:rsidRDefault="0086793D" w14:paraId="4BB38875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316B4" w:rsidP="006316B4" w:rsidRDefault="00105A11" w14:paraId="4186CFD0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9674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316B4" w:rsidP="00163443" w:rsidRDefault="0086793D" w14:paraId="6DC895FC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316B4" w:rsidP="006316B4" w:rsidRDefault="00105A11" w14:paraId="432ECE45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5A11" w:rsidP="00B00757" w:rsidRDefault="00105A11" w14:paraId="009AA8FC" w14:textId="77777777">
      <w:r>
        <w:separator/>
      </w:r>
    </w:p>
  </w:footnote>
  <w:footnote w:type="continuationSeparator" w:id="0">
    <w:p w:rsidR="00105A11" w:rsidP="00B00757" w:rsidRDefault="00105A11" w14:paraId="7763934B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2F"/>
    <w:rsid w:val="00001A97"/>
    <w:rsid w:val="00002B58"/>
    <w:rsid w:val="00011093"/>
    <w:rsid w:val="00024637"/>
    <w:rsid w:val="00070C9E"/>
    <w:rsid w:val="00080654"/>
    <w:rsid w:val="00084FB0"/>
    <w:rsid w:val="00105A11"/>
    <w:rsid w:val="00137D71"/>
    <w:rsid w:val="00145FB5"/>
    <w:rsid w:val="00277B0F"/>
    <w:rsid w:val="00290E2F"/>
    <w:rsid w:val="002B2C17"/>
    <w:rsid w:val="002C096B"/>
    <w:rsid w:val="002D19F7"/>
    <w:rsid w:val="002D2E87"/>
    <w:rsid w:val="00314624"/>
    <w:rsid w:val="003D71F0"/>
    <w:rsid w:val="00545158"/>
    <w:rsid w:val="005B3DD8"/>
    <w:rsid w:val="005E27FD"/>
    <w:rsid w:val="00674009"/>
    <w:rsid w:val="00681C6D"/>
    <w:rsid w:val="006B6D59"/>
    <w:rsid w:val="006D0066"/>
    <w:rsid w:val="006E14F1"/>
    <w:rsid w:val="00767CCA"/>
    <w:rsid w:val="0079646D"/>
    <w:rsid w:val="007B5502"/>
    <w:rsid w:val="0086793D"/>
    <w:rsid w:val="00885610"/>
    <w:rsid w:val="009268BB"/>
    <w:rsid w:val="00997E36"/>
    <w:rsid w:val="00A13ACE"/>
    <w:rsid w:val="00A259AA"/>
    <w:rsid w:val="00A55225"/>
    <w:rsid w:val="00A63BE3"/>
    <w:rsid w:val="00A72E94"/>
    <w:rsid w:val="00AB6820"/>
    <w:rsid w:val="00B00757"/>
    <w:rsid w:val="00B17C87"/>
    <w:rsid w:val="00B25161"/>
    <w:rsid w:val="00B35C15"/>
    <w:rsid w:val="00B96D72"/>
    <w:rsid w:val="00CA2128"/>
    <w:rsid w:val="00D03CCA"/>
    <w:rsid w:val="00D5433D"/>
    <w:rsid w:val="00DC06BB"/>
    <w:rsid w:val="00E62135"/>
    <w:rsid w:val="00E9700D"/>
    <w:rsid w:val="00F10277"/>
    <w:rsid w:val="00F61050"/>
    <w:rsid w:val="00FA3608"/>
    <w:rsid w:val="00FF1EA5"/>
    <w:rsid w:val="048A97D6"/>
    <w:rsid w:val="07041154"/>
    <w:rsid w:val="0C59CF40"/>
    <w:rsid w:val="0D3A1ED9"/>
    <w:rsid w:val="0F6838D2"/>
    <w:rsid w:val="107DC982"/>
    <w:rsid w:val="11040933"/>
    <w:rsid w:val="2E1B0549"/>
    <w:rsid w:val="4AA5D680"/>
    <w:rsid w:val="4B730481"/>
    <w:rsid w:val="50DF2E74"/>
    <w:rsid w:val="56C97663"/>
    <w:rsid w:val="5FDF15B8"/>
    <w:rsid w:val="64815E21"/>
    <w:rsid w:val="67E818CE"/>
    <w:rsid w:val="70F6ABB5"/>
    <w:rsid w:val="79F72E51"/>
    <w:rsid w:val="7E5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0B0C1"/>
  <w15:chartTrackingRefBased/>
  <w15:docId w15:val="{3EC222D9-F49D-BE44-B9C7-6F40E009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E2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apple-converted-space" w:customStyle="1">
    <w:name w:val="apple-converted-space"/>
    <w:basedOn w:val="DefaultParagraphFont"/>
    <w:rsid w:val="00A72E94"/>
  </w:style>
  <w:style w:type="character" w:styleId="Hyperlink">
    <w:name w:val="Hyperlink"/>
    <w:basedOn w:val="DefaultParagraphFont"/>
    <w:uiPriority w:val="99"/>
    <w:unhideWhenUsed/>
    <w:rsid w:val="00A72E9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2E9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72E94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72E94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72E94"/>
  </w:style>
  <w:style w:type="character" w:styleId="PageNumber">
    <w:name w:val="page number"/>
    <w:basedOn w:val="DefaultParagraphFont"/>
    <w:uiPriority w:val="99"/>
    <w:semiHidden/>
    <w:unhideWhenUsed/>
    <w:rsid w:val="00A72E94"/>
  </w:style>
  <w:style w:type="character" w:styleId="FollowedHyperlink">
    <w:name w:val="FollowedHyperlink"/>
    <w:basedOn w:val="DefaultParagraphFont"/>
    <w:uiPriority w:val="99"/>
    <w:semiHidden/>
    <w:unhideWhenUsed/>
    <w:rsid w:val="00A72E9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0757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00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2.xml" Id="rId10" /><Relationship Type="http://schemas.openxmlformats.org/officeDocument/2006/relationships/styles" Target="styles.xml" Id="rId4" /><Relationship Type="http://schemas.openxmlformats.org/officeDocument/2006/relationships/footer" Target="footer1.xml" Id="rId9" /><Relationship Type="http://schemas.openxmlformats.org/officeDocument/2006/relationships/glossaryDocument" Target="glossary/document.xml" Id="R2da4cda978ba4bc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feb3a0-6f95-45db-9be5-cdff3a581ce3}"/>
      </w:docPartPr>
      <w:docPartBody>
        <w:p w14:paraId="1CB883C8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0B688936A423418DA09924F87F6235" ma:contentTypeVersion="12" ma:contentTypeDescription="Create a new document." ma:contentTypeScope="" ma:versionID="aeb2ce7c21d74207c9850f2291afa1f7">
  <xsd:schema xmlns:xsd="http://www.w3.org/2001/XMLSchema" xmlns:xs="http://www.w3.org/2001/XMLSchema" xmlns:p="http://schemas.microsoft.com/office/2006/metadata/properties" xmlns:ns2="77128c44-bc85-42de-b0c6-7c05a1ec64ee" xmlns:ns3="d9c7c703-20c2-4b57-b2c8-474364248129" targetNamespace="http://schemas.microsoft.com/office/2006/metadata/properties" ma:root="true" ma:fieldsID="ad5d9fdfc9ab77bd2d5df5c6963f357b" ns2:_="" ns3:_="">
    <xsd:import namespace="77128c44-bc85-42de-b0c6-7c05a1ec64ee"/>
    <xsd:import namespace="d9c7c703-20c2-4b57-b2c8-4743642481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28c44-bc85-42de-b0c6-7c05a1ec64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7c703-20c2-4b57-b2c8-4743642481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94607A-A914-4A09-B9EF-B6CD13F4E9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F7F9A00-8DF1-49A0-B2C0-046080D9C1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79B4FD-A42A-4DB3-9F6B-75B590EE9F6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clean</dc:creator>
  <cp:keywords/>
  <dc:description/>
  <cp:lastModifiedBy>Jordan Maclean</cp:lastModifiedBy>
  <cp:revision>16</cp:revision>
  <dcterms:created xsi:type="dcterms:W3CDTF">2021-12-09T14:37:00Z</dcterms:created>
  <dcterms:modified xsi:type="dcterms:W3CDTF">2022-02-03T13:2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0B688936A423418DA09924F87F6235</vt:lpwstr>
  </property>
</Properties>
</file>